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nline Supporting Information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jc w:val="both"/>
        <w:rPr/>
      </w:pPr>
      <w:r>
        <w:rPr/>
        <w:t>T</w:t>
      </w:r>
      <w:r>
        <w:rPr/>
        <w:t xml:space="preserve">able </w:t>
      </w:r>
      <w:r>
        <w:rPr/>
        <w:t>S</w:t>
      </w:r>
      <w:r>
        <w:rPr/>
        <w:t>1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left="-720" w:hanging="0"/>
        <w:rPr/>
      </w:pPr>
      <w:r>
        <w:rPr/>
        <w:t>Primer, probe and calibrator sequences and reaction conditions for quantitative real-time RT-PCR assays</w:t>
      </w:r>
    </w:p>
    <w:p>
      <w:pPr>
        <w:pStyle w:val="Normal"/>
        <w:ind w:left="-720" w:firstLine="720"/>
        <w:rPr/>
      </w:pPr>
      <w:r>
        <w:rPr/>
      </w:r>
    </w:p>
    <w:tbl>
      <w:tblPr>
        <w:tblW w:w="10980" w:type="dxa"/>
        <w:jc w:val="left"/>
        <w:tblInd w:w="-69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6300"/>
        <w:gridCol w:w="1080"/>
        <w:gridCol w:w="1440"/>
      </w:tblGrid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nnealin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Final conc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equence</w:t>
            </w:r>
          </w:p>
        </w:tc>
        <w:tc>
          <w:tcPr>
            <w:tcW w:w="6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emp (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for RT-PCR (nM)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CS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ATGACTCCCAGACCTCCTT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GCGGAGCAGCTCTAGATT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TTCTGTTGCGTTTCCTCCATGTTGG (TAMRA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GCGGAGCAGCTCTAGATTGGATTTCTGTTGCGTTTCCTCCATGTTGGAG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TCGGAATAGAGTCTGAGAAGCAGAAGGAGGTCTGGGAGTCATG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KIS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CCAGGCCAGGACTGA -3'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CAAGAAACCAGTGAGTTCAT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CCTCAAGGCACTTCTAGGACCTGGCTCTTC (TAMRA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73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TGCCCAGGCCAGGACTGAGGCAAGCCTCAAGGCACTTCTAGGACCTGGC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TCTCACCAAGATGAACTCACTGGTTTCTTGGCAG -3'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LA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CTTTCCCCCTTATCCAACT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TACTGGTTGGGCTCATTTTCT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CCCTAGCCTATACCC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ACCTTTCCCCCTTATCCAACTAGCCCTAGCCTATACCCTCTGCTGCCCAA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AATGAGCCCAACCAGTACAC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LA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ATTATCCCCAGCTGCCAGA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AGCCAATCAGATAATGAACC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AAGAAATCCTCACTGGACGGCTTCCTG (TAMRA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ACAAATTATCCCCAGCTGCCAGAAGAAGAAATCCTCACTGGACGGCTTCCT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TCCTGTGGTTCATTATCTGATTGGCTGCAGG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EFA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CTATTTCCTTTGCATGGGATAAA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AGACCATGCCCCTT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CTTCAGGTTTCAGGCTCA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ATCTATTTCCTTTGCATGGGATAAAAGCTCTGCTCTTCAGGTTTCAGGCTC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AAGGGGCATGGTCTGCTC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CEACAM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ATCTTATGAGTGAAGAAGTAACTGG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TGTTGCTGGAGATGGAG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CGTACATCCGGAGACT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AAATCTTATGAGTGAAGAAGTAACTGGCCAGTTCAGCGTACATCCGGAGA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CCAAGCCCTCCATCTCCAGCAACAACTC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LF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TCCAGCCGCAGCTTA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GAGCCGGTGAAATTGGA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AGGTTCTGTGTCCCAGTTG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CAGCTCCAGCCGCAGCTTAGGCAGCGGAGGTTCTGTGTCCCAGTTGTTT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ATTTCACCGGCTCCGTG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LC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GCAGCTAAGCAGCCAACT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ATTCATGGTGCCTTGGAGACT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AACGTCAGGCCTGTTG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GTGCAGCTAAGCAGCCAACTGCAGAAACGTCAGGCCTGTTGCAGTCTCC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GCACCATGAATGCC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R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TGCGCATTCCCAAGTC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AGTGGCTCACACTTATCCTTTTT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TGTCGTGTACACCGATT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88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CTTGCGCATTCCCAAGTCAGATGTCGTGTACACCGATTGGAAAAAGGATA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TGAGCCACTGGAG -3'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MMP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AGGCAGATATCAACATTGCTTTTTAC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ATTCCATTGGGTCCATCAAA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AAAGAGATCACGGTGACAAT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73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GAGAGGCAGATATCAACATTGCTTTTTACCAAAGAGATCACGGTGACAATTC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TTTGATGGACCCAATGGAATCCTT -3'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MP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CACCAAAACCGATCACCAT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 primer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CACTCCTCGCCTGCATCAT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(FAM) CTTCCTGAACTGGGTACC (MGBNFQ)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'- TCCCACCAAAACCGATCACCATCCCGGAGCTTCCTGAACTGGGTACCGATG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AGGCGAGGAGTGGG 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M, 6-carboxyfluorescein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46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GNNFQ, minor groove binding non-fluorescent quench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5:00:00Z</dcterms:created>
  <dc:creator>Macy</dc:creator>
  <dc:description/>
  <cp:keywords/>
  <dc:language>en-US</dc:language>
  <cp:lastModifiedBy>Chung Tsz Ho</cp:lastModifiedBy>
  <dcterms:modified xsi:type="dcterms:W3CDTF">2009-05-16T15:00:00Z</dcterms:modified>
  <cp:revision>2</cp:revision>
  <dc:subject/>
  <dc:title>Table</dc:title>
</cp:coreProperties>
</file>